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0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1194"/>
        <w:gridCol w:w="135"/>
        <w:gridCol w:w="342"/>
        <w:gridCol w:w="330"/>
        <w:gridCol w:w="1315"/>
        <w:gridCol w:w="772"/>
        <w:gridCol w:w="1289"/>
        <w:gridCol w:w="672"/>
        <w:gridCol w:w="1289"/>
        <w:gridCol w:w="695"/>
        <w:gridCol w:w="1289"/>
        <w:gridCol w:w="685"/>
        <w:gridCol w:w="1315"/>
        <w:gridCol w:w="672"/>
        <w:gridCol w:w="1284"/>
        <w:gridCol w:w="708"/>
        <w:gridCol w:w="1276"/>
      </w:tblGrid>
      <w:tr>
        <w:trPr>
          <w:trHeight w:val="315" w:hRule="atLeast"/>
        </w:trPr>
        <w:tc>
          <w:tcPr>
            <w:tcW w:w="15501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Table S1. Age-adjusted relative risk (RR) of suicide and 95% confidence interval (CI) per unit change in regional non-tricyclic antidepressant sales from sensitivity analyses using different model specifications and antidepressant definitions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3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98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0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5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R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5% CI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R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5% CI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R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5% CI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R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5% CI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R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5% CI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R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5% CI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15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l suicides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ld doses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5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1-1.04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5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0-1.04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6-1.03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2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2-1.07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18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2-1.05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11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9-1.04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evalence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2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04-1.15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20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36-1.11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3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30-1.15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18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0-1.16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4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22-1.17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31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27-1.14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% min adeq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6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4-1.00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1-1.00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5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8-1.00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0-1.00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9-1.00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2-1.0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7-1.015</w:t>
            </w:r>
          </w:p>
        </w:tc>
      </w:tr>
      <w:tr>
        <w:trPr>
          <w:trHeight w:val="300" w:hRule="atLeast"/>
        </w:trPr>
        <w:tc>
          <w:tcPr>
            <w:tcW w:w="15501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on-alcohol-related 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old doses </w:t>
            </w:r>
          </w:p>
        </w:tc>
        <w:tc>
          <w:tcPr>
            <w:tcW w:w="8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59-1.04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9-1.03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8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2-1.03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15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4-1.06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3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0-1.04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7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8-1.04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valence </w:t>
            </w:r>
          </w:p>
        </w:tc>
        <w:tc>
          <w:tcPr>
            <w:tcW w:w="8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34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5-1.19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34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45-1.13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6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36-1.21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7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18-1.26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5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42-1.12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5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27-1.19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% min adeq</w:t>
            </w:r>
          </w:p>
        </w:tc>
        <w:tc>
          <w:tcPr>
            <w:tcW w:w="8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7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6-0.99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7-0.99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7-1.00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0-1.00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7-1.01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1-0.99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0-1.012</w:t>
            </w:r>
          </w:p>
        </w:tc>
      </w:tr>
      <w:tr>
        <w:trPr>
          <w:trHeight w:val="300" w:hRule="atLeast"/>
        </w:trPr>
        <w:tc>
          <w:tcPr>
            <w:tcW w:w="15501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cohol-related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old doses </w:t>
            </w:r>
          </w:p>
        </w:tc>
        <w:tc>
          <w:tcPr>
            <w:tcW w:w="8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19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58-1.08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19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45-1.09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2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9-1.08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40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59-1.12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5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6-1.11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2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6-1.08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valence </w:t>
            </w:r>
          </w:p>
        </w:tc>
        <w:tc>
          <w:tcPr>
            <w:tcW w:w="8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05-1.23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78-1.28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4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01-1.18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81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90-1.12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04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5-1.48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19-1.2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% min adeq</w:t>
            </w:r>
          </w:p>
        </w:tc>
        <w:tc>
          <w:tcPr>
            <w:tcW w:w="8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6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9-1.02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6-1.02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4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1-1.00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2-1.01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8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0-1.0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11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2-1.0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9-1.033</w:t>
            </w:r>
          </w:p>
        </w:tc>
      </w:tr>
      <w:tr>
        <w:trPr>
          <w:trHeight w:val="300" w:hRule="atLeast"/>
        </w:trPr>
        <w:tc>
          <w:tcPr>
            <w:tcW w:w="14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80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l suicides</w:t>
            </w:r>
          </w:p>
        </w:tc>
        <w:tc>
          <w:tcPr>
            <w:tcW w:w="80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old doses </w:t>
            </w:r>
          </w:p>
        </w:tc>
        <w:tc>
          <w:tcPr>
            <w:tcW w:w="8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5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0-1.05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5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56-1.05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1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1-1.04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28-1.04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25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6-1.07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1-1.04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valence </w:t>
            </w:r>
          </w:p>
        </w:tc>
        <w:tc>
          <w:tcPr>
            <w:tcW w:w="8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25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60-1.22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25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45-1.24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12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78-1.16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1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38-1.17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69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02-1.26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65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09-1.24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% min adeq</w:t>
            </w:r>
          </w:p>
        </w:tc>
        <w:tc>
          <w:tcPr>
            <w:tcW w:w="8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6-1.02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1-1.02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3-1.01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5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0-1.00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5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1-1.02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7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7-1.0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1-1.014</w:t>
            </w:r>
          </w:p>
        </w:tc>
      </w:tr>
      <w:tr>
        <w:trPr>
          <w:trHeight w:val="300" w:hRule="atLeast"/>
        </w:trPr>
        <w:tc>
          <w:tcPr>
            <w:tcW w:w="15501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n-alcohol-related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old doses </w:t>
            </w:r>
          </w:p>
        </w:tc>
        <w:tc>
          <w:tcPr>
            <w:tcW w:w="8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7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49-1.04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42-1.05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4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52-1.03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2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22-1.04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22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0-1.07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5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49-1.04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valence </w:t>
            </w:r>
          </w:p>
        </w:tc>
        <w:tc>
          <w:tcPr>
            <w:tcW w:w="8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21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46-1.23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21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38-1.24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1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73-1.18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31-1.18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75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9-1.28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2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68-1.2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% min adeq</w:t>
            </w:r>
          </w:p>
        </w:tc>
        <w:tc>
          <w:tcPr>
            <w:tcW w:w="8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7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2-1.02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7-1.02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4-1.01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8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3-1.01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7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1-1.01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3-1.0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1-1.016</w:t>
            </w:r>
          </w:p>
        </w:tc>
      </w:tr>
      <w:tr>
        <w:trPr>
          <w:trHeight w:val="300" w:hRule="atLeast"/>
        </w:trPr>
        <w:tc>
          <w:tcPr>
            <w:tcW w:w="15501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cohol-related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old doses </w:t>
            </w:r>
          </w:p>
        </w:tc>
        <w:tc>
          <w:tcPr>
            <w:tcW w:w="8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6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35-1.20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60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38-1.19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53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40-1.17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4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21-1.22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52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19-1.20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7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53-1.2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valence </w:t>
            </w:r>
          </w:p>
        </w:tc>
        <w:tc>
          <w:tcPr>
            <w:tcW w:w="8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53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42-1.72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52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42-1.72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0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45-1.48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65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38-1.77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27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18-1.70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66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77-2.1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% min adeq</w:t>
            </w:r>
          </w:p>
        </w:tc>
        <w:tc>
          <w:tcPr>
            <w:tcW w:w="8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25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56-1.09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25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45-1.11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9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41-1.01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35-1.01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71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2-1.15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16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28-1.1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33-1.058</w:t>
            </w:r>
          </w:p>
        </w:tc>
      </w:tr>
      <w:tr>
        <w:trPr>
          <w:trHeight w:val="300" w:hRule="atLeast"/>
        </w:trPr>
        <w:tc>
          <w:tcPr>
            <w:tcW w:w="19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gion fixed effects</w:t>
            </w:r>
          </w:p>
        </w:tc>
        <w:tc>
          <w:tcPr>
            <w:tcW w:w="16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9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me fixed effects</w:t>
            </w:r>
          </w:p>
        </w:tc>
        <w:tc>
          <w:tcPr>
            <w:tcW w:w="16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5501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ensitivity analyses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: 1: Logistic regression; 2: Standard errors clustered on the regional level; 3: National linear time trend; 4: Regional linear time trends; 5: Suicide assessed with one-year lag with respect to antidepressant sales; 6: Tricyclic antidepressants not excluded; 7: Minimally adequate doses defined as at least 180 DDD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old doses per capita; 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valence of antidepressant users; 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oportion of antidepressant users with yearly purchases reflecting minimally adequate treatment </w:t>
            </w:r>
          </w:p>
        </w:tc>
      </w:tr>
    </w:tbl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12:46:00Z</dcterms:created>
  <dc:creator>Administrator</dc:creator>
  <dc:description/>
  <cp:keywords/>
  <dc:language>en-US</dc:language>
  <cp:lastModifiedBy>heta</cp:lastModifiedBy>
  <dcterms:modified xsi:type="dcterms:W3CDTF">2014-05-06T12:46:00Z</dcterms:modified>
  <cp:revision>2</cp:revision>
  <dc:subject/>
  <dc:title/>
</cp:coreProperties>
</file>